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70E73" w14:textId="5FD52E45" w:rsidR="00B46BFA" w:rsidRPr="00D93E28" w:rsidRDefault="00B46BFA" w:rsidP="00B46BFA">
      <w:pPr>
        <w:rPr>
          <w:rFonts w:ascii="Times New Roman" w:hAnsi="Times New Roman" w:cs="Times New Roman"/>
          <w:b/>
          <w:sz w:val="22"/>
          <w:szCs w:val="22"/>
        </w:rPr>
      </w:pPr>
      <w:r w:rsidRPr="00D93E28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Pr="00D93E28">
        <w:rPr>
          <w:rFonts w:ascii="Times New Roman" w:hAnsi="Times New Roman" w:cs="Times New Roman"/>
          <w:b/>
          <w:sz w:val="22"/>
          <w:szCs w:val="22"/>
        </w:rPr>
        <w:t>S2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. Confusion </w:t>
      </w:r>
      <w:r w:rsidRPr="00D93E28">
        <w:rPr>
          <w:rFonts w:ascii="Times New Roman" w:hAnsi="Times New Roman" w:cs="Times New Roman"/>
          <w:b/>
          <w:sz w:val="22"/>
          <w:szCs w:val="22"/>
        </w:rPr>
        <w:t>M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atrix with </w:t>
      </w:r>
      <w:r w:rsidRPr="00D93E28">
        <w:rPr>
          <w:rFonts w:ascii="Times New Roman" w:hAnsi="Times New Roman" w:cs="Times New Roman"/>
          <w:b/>
          <w:sz w:val="22"/>
          <w:szCs w:val="22"/>
        </w:rPr>
        <w:t>P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erformance </w:t>
      </w:r>
      <w:r w:rsidRPr="00D93E28">
        <w:rPr>
          <w:rFonts w:ascii="Times New Roman" w:hAnsi="Times New Roman" w:cs="Times New Roman"/>
          <w:b/>
          <w:sz w:val="22"/>
          <w:szCs w:val="22"/>
        </w:rPr>
        <w:t>M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etrics of the Python NLP </w:t>
      </w:r>
      <w:r w:rsidRPr="00D93E28">
        <w:rPr>
          <w:rFonts w:ascii="Times New Roman" w:hAnsi="Times New Roman" w:cs="Times New Roman"/>
          <w:b/>
          <w:sz w:val="22"/>
          <w:szCs w:val="22"/>
        </w:rPr>
        <w:t>A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nalysis </w:t>
      </w:r>
      <w:r w:rsidRPr="00D93E28">
        <w:rPr>
          <w:rFonts w:ascii="Times New Roman" w:hAnsi="Times New Roman" w:cs="Times New Roman"/>
          <w:b/>
          <w:sz w:val="22"/>
          <w:szCs w:val="22"/>
        </w:rPr>
        <w:t>C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onducted with a </w:t>
      </w:r>
      <w:r w:rsidRPr="00D93E28">
        <w:rPr>
          <w:rFonts w:ascii="Times New Roman" w:hAnsi="Times New Roman" w:cs="Times New Roman"/>
          <w:b/>
          <w:sz w:val="22"/>
          <w:szCs w:val="22"/>
        </w:rPr>
        <w:t>R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andom </w:t>
      </w:r>
      <w:r w:rsidRPr="00D93E28">
        <w:rPr>
          <w:rFonts w:ascii="Times New Roman" w:hAnsi="Times New Roman" w:cs="Times New Roman"/>
          <w:b/>
          <w:sz w:val="22"/>
          <w:szCs w:val="22"/>
        </w:rPr>
        <w:t>S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ample (n = 250 </w:t>
      </w:r>
      <w:r w:rsidRPr="00D93E28">
        <w:rPr>
          <w:rFonts w:ascii="Times New Roman" w:hAnsi="Times New Roman" w:cs="Times New Roman"/>
          <w:b/>
          <w:sz w:val="22"/>
          <w:szCs w:val="22"/>
        </w:rPr>
        <w:t>P</w:t>
      </w:r>
      <w:r w:rsidRPr="00D93E28">
        <w:rPr>
          <w:rFonts w:ascii="Times New Roman" w:hAnsi="Times New Roman" w:cs="Times New Roman"/>
          <w:b/>
          <w:sz w:val="22"/>
          <w:szCs w:val="22"/>
        </w:rPr>
        <w:t xml:space="preserve">atients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80"/>
        <w:gridCol w:w="1002"/>
        <w:gridCol w:w="1168"/>
        <w:gridCol w:w="1070"/>
        <w:gridCol w:w="1440"/>
        <w:gridCol w:w="1080"/>
        <w:gridCol w:w="1080"/>
      </w:tblGrid>
      <w:tr w:rsidR="00D93E28" w:rsidRPr="00D93E28" w14:paraId="5F780705" w14:textId="77777777" w:rsidTr="00E740F9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42119F" w14:textId="77777777" w:rsidR="00B46BFA" w:rsidRPr="00D93E28" w:rsidRDefault="00B46BFA" w:rsidP="00E74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Negative Sympto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AAAAAF2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True Positiv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406CE9DE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False Positiv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D54CF54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False Negativ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9A28FA6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True Negativ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6DADBE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Precisio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6AF3513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Recall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A941F0D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F1 Score</w:t>
            </w:r>
          </w:p>
        </w:tc>
      </w:tr>
      <w:tr w:rsidR="00D93E28" w:rsidRPr="00D93E28" w14:paraId="044A5FCC" w14:textId="77777777" w:rsidTr="00E740F9">
        <w:tc>
          <w:tcPr>
            <w:tcW w:w="1440" w:type="dxa"/>
            <w:tcBorders>
              <w:top w:val="single" w:sz="4" w:space="0" w:color="auto"/>
            </w:tcBorders>
          </w:tcPr>
          <w:p w14:paraId="1AB227BB" w14:textId="77777777" w:rsidR="00B46BFA" w:rsidRPr="00D93E28" w:rsidRDefault="00B46BFA" w:rsidP="00E74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Alogi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AAED67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B62524D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5FC0B32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14651FB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C3FBB4" w14:textId="30317A19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69BE2FD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5FB909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D93E28" w:rsidRPr="00D93E28" w14:paraId="0EB6F55D" w14:textId="77777777" w:rsidTr="00E740F9">
        <w:tc>
          <w:tcPr>
            <w:tcW w:w="1440" w:type="dxa"/>
          </w:tcPr>
          <w:p w14:paraId="3449BA33" w14:textId="77777777" w:rsidR="00B46BFA" w:rsidRPr="00D93E28" w:rsidRDefault="00B46BFA" w:rsidP="00E74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Anhedonia</w:t>
            </w:r>
          </w:p>
        </w:tc>
        <w:tc>
          <w:tcPr>
            <w:tcW w:w="1080" w:type="dxa"/>
          </w:tcPr>
          <w:p w14:paraId="0B790D00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02" w:type="dxa"/>
          </w:tcPr>
          <w:p w14:paraId="3DF45DA4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8" w:type="dxa"/>
          </w:tcPr>
          <w:p w14:paraId="62B92F99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0" w:type="dxa"/>
          </w:tcPr>
          <w:p w14:paraId="7563E44F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1440" w:type="dxa"/>
          </w:tcPr>
          <w:p w14:paraId="143AA1D7" w14:textId="46346523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080" w:type="dxa"/>
          </w:tcPr>
          <w:p w14:paraId="285F6164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80" w:type="dxa"/>
          </w:tcPr>
          <w:p w14:paraId="6E27FA37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D93E28" w:rsidRPr="00D93E28" w14:paraId="08A29E4A" w14:textId="77777777" w:rsidTr="00E740F9">
        <w:tc>
          <w:tcPr>
            <w:tcW w:w="1440" w:type="dxa"/>
          </w:tcPr>
          <w:p w14:paraId="1BEF9B1F" w14:textId="77777777" w:rsidR="00B46BFA" w:rsidRPr="00D93E28" w:rsidRDefault="00B46BFA" w:rsidP="00E74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Asociality</w:t>
            </w:r>
          </w:p>
        </w:tc>
        <w:tc>
          <w:tcPr>
            <w:tcW w:w="1080" w:type="dxa"/>
          </w:tcPr>
          <w:p w14:paraId="521EBFCA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02" w:type="dxa"/>
          </w:tcPr>
          <w:p w14:paraId="00B085D3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8" w:type="dxa"/>
          </w:tcPr>
          <w:p w14:paraId="0F0A902D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0" w:type="dxa"/>
          </w:tcPr>
          <w:p w14:paraId="2349BB62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1440" w:type="dxa"/>
          </w:tcPr>
          <w:p w14:paraId="5EA663F2" w14:textId="48BFA0D8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080" w:type="dxa"/>
          </w:tcPr>
          <w:p w14:paraId="30552C18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080" w:type="dxa"/>
          </w:tcPr>
          <w:p w14:paraId="4E896989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D93E28" w:rsidRPr="00D93E28" w14:paraId="41A2235C" w14:textId="77777777" w:rsidTr="00E740F9">
        <w:tc>
          <w:tcPr>
            <w:tcW w:w="1440" w:type="dxa"/>
          </w:tcPr>
          <w:p w14:paraId="619F377A" w14:textId="77777777" w:rsidR="00B46BFA" w:rsidRPr="00D93E28" w:rsidRDefault="00B46BFA" w:rsidP="00E74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Avolition</w:t>
            </w:r>
          </w:p>
        </w:tc>
        <w:tc>
          <w:tcPr>
            <w:tcW w:w="1080" w:type="dxa"/>
          </w:tcPr>
          <w:p w14:paraId="34201ECF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02" w:type="dxa"/>
          </w:tcPr>
          <w:p w14:paraId="4F4ABCB8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8" w:type="dxa"/>
          </w:tcPr>
          <w:p w14:paraId="0136D0AA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0" w:type="dxa"/>
          </w:tcPr>
          <w:p w14:paraId="2EEFB9DD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1440" w:type="dxa"/>
          </w:tcPr>
          <w:p w14:paraId="3DBA1E4A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14:paraId="2828DB68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080" w:type="dxa"/>
          </w:tcPr>
          <w:p w14:paraId="4275F0C2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D93E28" w:rsidRPr="00D93E28" w14:paraId="230654FE" w14:textId="77777777" w:rsidTr="00E740F9">
        <w:tc>
          <w:tcPr>
            <w:tcW w:w="1440" w:type="dxa"/>
            <w:tcBorders>
              <w:bottom w:val="single" w:sz="4" w:space="0" w:color="auto"/>
            </w:tcBorders>
          </w:tcPr>
          <w:p w14:paraId="043354F2" w14:textId="77777777" w:rsidR="00B46BFA" w:rsidRPr="00D93E28" w:rsidRDefault="00B46BFA" w:rsidP="00E740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Blunted Affe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4E7732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D3F843F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28C11884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2D63934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5D2AAD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3AFDD2" w14:textId="57BCBC52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284C5D" w14:textId="77777777" w:rsidR="00B46BFA" w:rsidRPr="00D93E28" w:rsidRDefault="00B46BFA" w:rsidP="00E740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3E28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</w:tbl>
    <w:p w14:paraId="19E52731" w14:textId="05124C03" w:rsidR="00B46BFA" w:rsidRPr="00D93E28" w:rsidRDefault="00B46BFA">
      <w:pPr>
        <w:rPr>
          <w:rFonts w:ascii="Times New Roman" w:hAnsi="Times New Roman" w:cs="Times New Roman"/>
          <w:sz w:val="22"/>
          <w:szCs w:val="22"/>
        </w:rPr>
      </w:pPr>
    </w:p>
    <w:sectPr w:rsidR="00B46BFA" w:rsidRPr="00D93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FA"/>
    <w:rsid w:val="00293076"/>
    <w:rsid w:val="00B46BFA"/>
    <w:rsid w:val="00D93E28"/>
    <w:rsid w:val="00ED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06710"/>
  <w15:chartTrackingRefBased/>
  <w15:docId w15:val="{5EF8E986-ED02-4FA8-9BB1-B933E90C6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BFA"/>
  </w:style>
  <w:style w:type="paragraph" w:styleId="Heading1">
    <w:name w:val="heading 1"/>
    <w:basedOn w:val="Normal"/>
    <w:next w:val="Normal"/>
    <w:link w:val="Heading1Char"/>
    <w:uiPriority w:val="9"/>
    <w:qFormat/>
    <w:rsid w:val="00B46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B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6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2</cp:revision>
  <dcterms:created xsi:type="dcterms:W3CDTF">2025-02-13T17:58:00Z</dcterms:created>
  <dcterms:modified xsi:type="dcterms:W3CDTF">2025-02-13T18:15:00Z</dcterms:modified>
</cp:coreProperties>
</file>